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B6B1C5" w14:textId="77777777" w:rsidR="00E145C6" w:rsidRPr="00E55EBB" w:rsidRDefault="00E145C6" w:rsidP="00E145C6">
      <w:pPr>
        <w:pStyle w:val="Heading1"/>
        <w:ind w:left="432" w:hanging="432"/>
        <w:rPr>
          <w:color w:val="auto"/>
          <w:lang w:val="en-GB"/>
        </w:rPr>
      </w:pPr>
      <w:bookmarkStart w:id="0" w:name="_Ref69216606"/>
      <w:bookmarkStart w:id="1" w:name="_GoBack"/>
      <w:r w:rsidRPr="00E55EBB">
        <w:rPr>
          <w:rStyle w:val="PageNumber"/>
          <w:color w:val="auto"/>
          <w:lang w:val="en-GB"/>
        </w:rPr>
        <w:t>Annex 2: Detailed information Secondary outcome: Service Uptake</w:t>
      </w:r>
      <w:bookmarkEnd w:id="0"/>
    </w:p>
    <w:bookmarkEnd w:id="1"/>
    <w:p w14:paraId="32CE98A0" w14:textId="77777777" w:rsidR="00E145C6" w:rsidRPr="00E55EBB" w:rsidRDefault="00E145C6" w:rsidP="00E145C6">
      <w:pPr>
        <w:pStyle w:val="Body"/>
        <w:spacing w:line="240" w:lineRule="auto"/>
        <w:rPr>
          <w:rStyle w:val="PageNumber"/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Cumulative uptake levels (and change in uptake levels) per wave and organisation. NA means Not Applicable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62"/>
        <w:gridCol w:w="1362"/>
        <w:gridCol w:w="1126"/>
        <w:gridCol w:w="1446"/>
        <w:gridCol w:w="1337"/>
        <w:gridCol w:w="1075"/>
        <w:gridCol w:w="1075"/>
        <w:gridCol w:w="1082"/>
        <w:gridCol w:w="1075"/>
        <w:gridCol w:w="1075"/>
        <w:gridCol w:w="1075"/>
        <w:gridCol w:w="1075"/>
      </w:tblGrid>
      <w:tr w:rsidR="00E145C6" w:rsidRPr="00E55EBB" w14:paraId="12B835C7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noWrap/>
            <w:hideMark/>
          </w:tcPr>
          <w:p w14:paraId="3AC20599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 </w:t>
            </w:r>
          </w:p>
          <w:p w14:paraId="405D7F65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Data set</w:t>
            </w:r>
          </w:p>
        </w:tc>
        <w:tc>
          <w:tcPr>
            <w:tcW w:w="1362" w:type="dxa"/>
            <w:vMerge w:val="restart"/>
            <w:shd w:val="clear" w:color="auto" w:fill="auto"/>
            <w:noWrap/>
            <w:hideMark/>
          </w:tcPr>
          <w:p w14:paraId="5DED2419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 </w:t>
            </w:r>
          </w:p>
          <w:p w14:paraId="6D8ECE30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 Variable</w:t>
            </w:r>
          </w:p>
        </w:tc>
        <w:tc>
          <w:tcPr>
            <w:tcW w:w="11441" w:type="dxa"/>
            <w:gridSpan w:val="10"/>
            <w:shd w:val="clear" w:color="auto" w:fill="auto"/>
            <w:noWrap/>
            <w:hideMark/>
          </w:tcPr>
          <w:p w14:paraId="1A88F1FD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Cumulative (</w:t>
            </w:r>
            <w:r w:rsidRPr="00E55EBB">
              <w:rPr>
                <w:rFonts w:ascii="Cambria Math" w:hAnsi="Cambria Math" w:cs="Cambria Math"/>
                <w:b/>
                <w:sz w:val="16"/>
                <w:szCs w:val="16"/>
                <w:lang w:val="en-GB"/>
              </w:rPr>
              <w:t>𝚫</w:t>
            </w: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) </w:t>
            </w:r>
          </w:p>
        </w:tc>
      </w:tr>
      <w:tr w:rsidR="00E145C6" w:rsidRPr="00E55EBB" w14:paraId="5E295916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noWrap/>
            <w:hideMark/>
          </w:tcPr>
          <w:p w14:paraId="3FF3D5FB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vMerge/>
            <w:shd w:val="clear" w:color="auto" w:fill="auto"/>
            <w:noWrap/>
            <w:hideMark/>
          </w:tcPr>
          <w:p w14:paraId="0864CAFD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</w:p>
        </w:tc>
        <w:tc>
          <w:tcPr>
            <w:tcW w:w="1126" w:type="dxa"/>
            <w:shd w:val="clear" w:color="auto" w:fill="auto"/>
            <w:noWrap/>
            <w:hideMark/>
          </w:tcPr>
          <w:p w14:paraId="1DCC065B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1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71C9E9C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2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FFDA06F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000B365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5EEE0D6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83465F5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D383748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0AD7F61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AFC64E2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FB7183A" w14:textId="77777777" w:rsidR="00E145C6" w:rsidRPr="00E55EBB" w:rsidRDefault="00E145C6" w:rsidP="00001716">
            <w:pPr>
              <w:jc w:val="center"/>
              <w:rPr>
                <w:rFonts w:ascii="Garamond" w:hAnsi="Garamond"/>
                <w:b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b/>
                <w:sz w:val="16"/>
                <w:szCs w:val="16"/>
                <w:lang w:val="en-GB"/>
              </w:rPr>
              <w:t>Wave 10</w:t>
            </w:r>
          </w:p>
        </w:tc>
      </w:tr>
      <w:tr w:rsidR="00E145C6" w:rsidRPr="00E55EBB" w14:paraId="606BF364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734B901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Pooled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34E46A5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9CFB83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08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0DAC31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11 (303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37B0A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19 (50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241F21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030 (61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6F1D18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673 (643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5FFC1B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309 (63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FB87B7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886 (577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365CEE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444 (55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3BFA77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527 (55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A87A25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191 (664)</w:t>
            </w:r>
          </w:p>
        </w:tc>
      </w:tr>
      <w:tr w:rsidR="00E145C6" w:rsidRPr="00E55EBB" w14:paraId="4800B02E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86532F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4D6146A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7E090D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8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D20907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35 (55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5523C2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16 (8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EDB97B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03 (87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958FE2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70 (16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61A3B5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90 (12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7633C0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84 (94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50337C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56 (17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77EC51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98 (24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55B3B5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30 (132)</w:t>
            </w:r>
          </w:p>
        </w:tc>
      </w:tr>
      <w:tr w:rsidR="00E145C6" w:rsidRPr="00E55EBB" w14:paraId="490B45AA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5D73AF7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3A1EA75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506A94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4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B988EC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6AAA33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B453C6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A2BA5D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7871D0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57248A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7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C5ADD3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7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4E5E5B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7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2AB849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1</w:t>
            </w:r>
          </w:p>
        </w:tc>
      </w:tr>
      <w:tr w:rsidR="00E145C6" w:rsidRPr="00E55EBB" w14:paraId="6A40ADB0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507C614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4EAD98F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4D14AD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2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C2FF1A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8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656FA5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1CFF2C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2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1A1248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1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E03AC1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9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DED8C5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3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D2D3F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6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DD277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3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E40E29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10</w:t>
            </w:r>
          </w:p>
        </w:tc>
      </w:tr>
      <w:tr w:rsidR="00E145C6" w:rsidRPr="00E55EBB" w14:paraId="64C5C586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4E54310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0EEA79B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44C51F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142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EF0A36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328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0B9953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67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A9F117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80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36CCC1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32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FDE05A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81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38C21E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,39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1FD57F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,75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F2539D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,06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2279D2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,220</w:t>
            </w:r>
          </w:p>
        </w:tc>
      </w:tr>
      <w:tr w:rsidR="00E145C6" w:rsidRPr="00E55EBB" w14:paraId="14039269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1237A16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101 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7B37288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E1AD3E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63F3CE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 (18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3110FF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5 (1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09D3AB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1 (1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AE3224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9 (28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6A5D6E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6 (7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3332E9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1 (3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D8F57A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7 (2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F22AB2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7 (2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00D29A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79 (12)</w:t>
            </w:r>
          </w:p>
        </w:tc>
      </w:tr>
      <w:tr w:rsidR="00E145C6" w:rsidRPr="00E55EBB" w14:paraId="222B7437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6814761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74038E2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771DD4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64244D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758668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561B19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FE6CD5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 (1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45F5FA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9E4C76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 (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8C3B14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6750DB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39B26C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 (0)</w:t>
            </w:r>
          </w:p>
        </w:tc>
      </w:tr>
      <w:tr w:rsidR="00E145C6" w:rsidRPr="00E55EBB" w14:paraId="219B01B5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7816263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04C5DE3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5EA6E6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D99FC0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7672CA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C28E9D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89FE1E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8A9497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174DE5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B81426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8DC809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E3E284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</w:tr>
      <w:tr w:rsidR="00E145C6" w:rsidRPr="00E55EBB" w14:paraId="1E98CC35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529D4A2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7732AC5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E0B185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AB2AAF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356617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3E6A70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2A21DB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059F5F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63D65A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C70E97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2B87BF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A78FD4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</w:tr>
      <w:tr w:rsidR="00E145C6" w:rsidRPr="00E55EBB" w14:paraId="03A91025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66DED11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0D073B6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97F1AD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C36637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D924AC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04CAFB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8FE6C2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7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388F2F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7DE71F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BC697A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CB3A3D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2A29E8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8</w:t>
            </w:r>
          </w:p>
        </w:tc>
      </w:tr>
      <w:tr w:rsidR="00E145C6" w:rsidRPr="00E55EBB" w14:paraId="1032B291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07DD002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201 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445BD88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28E45E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71D663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3 (33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DE84DD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5 (2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3FFDC2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7 (2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9AD4E8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4 (1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8A9AD9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2 (1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076387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4 (1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2607A8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8 (14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A4881D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8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AA9692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9 (11)</w:t>
            </w:r>
          </w:p>
        </w:tc>
      </w:tr>
      <w:tr w:rsidR="00E145C6" w:rsidRPr="00E55EBB" w14:paraId="358184A5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03F9122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053A6C3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D55373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9351C2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 (2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5856A0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A410C9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C8D07B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 (0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96D27C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9B0D2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65361B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 (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7D7675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DA45C9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 (3)</w:t>
            </w:r>
          </w:p>
        </w:tc>
      </w:tr>
      <w:tr w:rsidR="00E145C6" w:rsidRPr="00E55EBB" w14:paraId="2A96E3C6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44CA7BB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26F90A2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B07388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F0FB1D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8272E9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232753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4C7F1E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598483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E1663D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C00A8A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05343C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55BB76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</w:tr>
      <w:tr w:rsidR="00E145C6" w:rsidRPr="00E55EBB" w14:paraId="03012A83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79ACED1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7A111E4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DC3017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D1C790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85B644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5219DE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5B378A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128F21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ADD330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2FA797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E139F3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1D066B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</w:tr>
      <w:tr w:rsidR="00E145C6" w:rsidRPr="00E55EBB" w14:paraId="743F334B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5EC8A7A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52D37C4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653371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1742C0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8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0CA638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F5A3C5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3C8C15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7AD551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FA5EED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C9147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C21CE4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7F2449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9</w:t>
            </w:r>
          </w:p>
        </w:tc>
      </w:tr>
      <w:tr w:rsidR="00E145C6" w:rsidRPr="00E55EBB" w14:paraId="775BF440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379FB28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301 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0491405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35ED64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85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850096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34 (149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184E46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67 (23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23AD0D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03 (33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56A429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313 (310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888573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674 (36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186CF1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981 (307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C2A33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328 (347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4FBEE8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157 (829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FFAE62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645 (488)</w:t>
            </w:r>
          </w:p>
        </w:tc>
      </w:tr>
      <w:tr w:rsidR="00E145C6" w:rsidRPr="00E55EBB" w14:paraId="5FCC2928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1DB6412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73EE190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0442E8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6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2B93E5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32 (26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798846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80 (4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11BB76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36 (5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F5905A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81 (45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5399EF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09 (2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E9473C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61 (5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029568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08 (47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CEA5C3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40 (13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5E00FD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28 (88)</w:t>
            </w:r>
          </w:p>
        </w:tc>
      </w:tr>
      <w:tr w:rsidR="00E145C6" w:rsidRPr="00E55EBB" w14:paraId="733FF889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3653C80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472CE4D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0531BF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F63A34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C7A98A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63F26A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FBB4C7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F70F24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0B7C7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2B29F9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9A082A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DC1EA2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3</w:t>
            </w:r>
          </w:p>
        </w:tc>
      </w:tr>
      <w:tr w:rsidR="00E145C6" w:rsidRPr="00E55EBB" w14:paraId="26DDFD2E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782E85F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2BD6720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CE0746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8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9DE0CF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9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6A494D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2EE8A3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8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438595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86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0C8026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7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411BC5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772CD3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8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A378F2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9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07AECD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86</w:t>
            </w:r>
          </w:p>
        </w:tc>
      </w:tr>
      <w:tr w:rsidR="00E145C6" w:rsidRPr="00E55EBB" w14:paraId="1CCB4337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D46A33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09EFE56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34035E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65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1617D9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08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41C086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31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27B75F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37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5696C0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658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863418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,93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2D4EBB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26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D62F2D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49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80B008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,78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91F9CB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,628</w:t>
            </w:r>
          </w:p>
        </w:tc>
      </w:tr>
      <w:tr w:rsidR="00E145C6" w:rsidRPr="00E55EBB" w14:paraId="0DD6108B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3CDE53B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302 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383DAEC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166DD5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2460C4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 (4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452BA9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 (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4CC294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 (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758C2D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9 (5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3378C7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0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514B3A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2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63DFD1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2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32438B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6 (4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FA1D0D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0 (4)</w:t>
            </w:r>
          </w:p>
        </w:tc>
      </w:tr>
      <w:tr w:rsidR="00E145C6" w:rsidRPr="00E55EBB" w14:paraId="655EF602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684553B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46A8E48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852E09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E7F9FE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 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1265BF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 (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7A25D0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AD6E68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 (3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1559A7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C13725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11551E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8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9F4323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 (4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837F28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 (3)</w:t>
            </w:r>
          </w:p>
        </w:tc>
      </w:tr>
      <w:tr w:rsidR="00E145C6" w:rsidRPr="00E55EBB" w14:paraId="7F445BF7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07109EF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23AE52D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1AC493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98261C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9EF01F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12B2A6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005E0A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C87FB2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7B9D04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E77B22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0FA0F9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4348E4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</w:tr>
      <w:tr w:rsidR="00E145C6" w:rsidRPr="00E55EBB" w14:paraId="3687D6B9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7C8908D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30241DF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49E065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D66E6C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FAFC40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500C7E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A0247C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487989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0F5E53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46691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DDC0EF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E35F1B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</w:tr>
      <w:tr w:rsidR="00E145C6" w:rsidRPr="00E55EBB" w14:paraId="11B84075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144542B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401E03B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A820A2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9CD5A1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6069E0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6E8E1F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F3254E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8F0831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DE1699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B9C78B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CD0849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67B42A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</w:t>
            </w:r>
          </w:p>
        </w:tc>
      </w:tr>
      <w:tr w:rsidR="00E145C6" w:rsidRPr="00E55EBB" w14:paraId="62047EDF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648D88C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401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4C5A7B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DC0EF4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DA752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7085FB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2 (13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74CC18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64 (13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6A92DE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13 (149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35323A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76 (16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78AA51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96 (12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CED2A4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97 (10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17B5FA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81 (84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511415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58 (77)</w:t>
            </w:r>
          </w:p>
        </w:tc>
      </w:tr>
      <w:tr w:rsidR="00E145C6" w:rsidRPr="00E55EBB" w14:paraId="31BA4EDF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618409C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2178E0A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550399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1BD5F0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8F3198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126702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AA8B56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7 (7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542E25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6 (59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1F2F65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7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0E1E27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3 (8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4B9CE2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76 (5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727176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01 (25)</w:t>
            </w:r>
          </w:p>
        </w:tc>
      </w:tr>
      <w:tr w:rsidR="00E145C6" w:rsidRPr="00E55EBB" w14:paraId="782188FB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537083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1E6517B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74C5E9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7D591C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746981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A44D26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D4816B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19CB39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3A26F6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998FAE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CDDDE4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6A6629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</w:tr>
      <w:tr w:rsidR="00E145C6" w:rsidRPr="00E55EBB" w14:paraId="04FCFFD4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3990F99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09C52D1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C5FAD8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D90527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4B9151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6A2BF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325165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1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0D7EF1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6FCF2A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7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0F565E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1523C9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AEB03C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6</w:t>
            </w:r>
          </w:p>
        </w:tc>
      </w:tr>
      <w:tr w:rsidR="00E145C6" w:rsidRPr="00E55EBB" w14:paraId="02EE6AE2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78EF184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0782E80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40B5F9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35E9C3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F9BAF9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2AC03E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C1DA84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8CD880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FE8656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5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1864F9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6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8A76E5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7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A4061A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39</w:t>
            </w:r>
          </w:p>
        </w:tc>
      </w:tr>
      <w:tr w:rsidR="00E145C6" w:rsidRPr="00E55EBB" w14:paraId="5A8BF9DB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0F870A3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501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4A9F969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76192B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5478C7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2 (12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4E3A9D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4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CF747F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9 9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590A4A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7 (8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90A418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0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9800F1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3 (1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0CEB5F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6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526FCA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6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3B7502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1 (5)</w:t>
            </w:r>
          </w:p>
        </w:tc>
      </w:tr>
      <w:tr w:rsidR="00E145C6" w:rsidRPr="00E55EBB" w14:paraId="64983784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46FD3E3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7C48C74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F10EB7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 (NA)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7253E5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 (11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AD680B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 (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2144A1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3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F6B1FE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7 (4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BB2FE8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2 (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CDBBB0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1 (9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4A25BD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1 (1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3AA741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4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D35660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4 (0)</w:t>
            </w:r>
          </w:p>
        </w:tc>
      </w:tr>
      <w:tr w:rsidR="00E145C6" w:rsidRPr="00E55EBB" w14:paraId="3D094C3E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3E96B16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362065D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3F0473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3E80B5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80757E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CC4103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8AEB2A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10750C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0B2EC6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B2362B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78FCAA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25E770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</w:tr>
      <w:tr w:rsidR="00E145C6" w:rsidRPr="00E55EBB" w14:paraId="50472FD5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8BEB44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3717B64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3B8A68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DD834C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A6D533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F1E435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709483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A23BB5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7D7119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0CB641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5CAA43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A0A82C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</w:tr>
      <w:tr w:rsidR="00E145C6" w:rsidRPr="00E55EBB" w14:paraId="446BB347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5602D2A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4558F79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11F0CF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F4005B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6271B1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547F54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499567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99723D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646DEA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7D9581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814F1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675132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</w:t>
            </w:r>
          </w:p>
        </w:tc>
      </w:tr>
      <w:tr w:rsidR="00E145C6" w:rsidRPr="00E55EBB" w14:paraId="0DBDFD1F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72C97FE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502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373CF4A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8833B0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D7C85D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D282E9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990901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9F429B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 (0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6F0C17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D3A113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 (1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7B2A2C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B1A75B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121EE4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 (0)</w:t>
            </w:r>
          </w:p>
        </w:tc>
      </w:tr>
      <w:tr w:rsidR="00E145C6" w:rsidRPr="00E55EBB" w14:paraId="6558C7E0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4CA4490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5591A04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4EBF0ED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2A97E1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B57EBD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700422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FF65C8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947C39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128368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EC0A05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ED559B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 (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9DFAF6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 (0)</w:t>
            </w:r>
          </w:p>
        </w:tc>
      </w:tr>
      <w:tr w:rsidR="00E145C6" w:rsidRPr="00E55EBB" w14:paraId="5DB68131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19F8C4D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77A3B46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E4DE1B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CD9DA3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C953F8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4B400D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890A18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F92849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2F4D9E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657B52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DCE65C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223426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</w:tr>
      <w:tr w:rsidR="00E145C6" w:rsidRPr="00E55EBB" w14:paraId="2DDB8664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3D871B9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033AC4E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09FAEB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8FED7E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3ACE06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A2A687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7F618A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71CE22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A1D25C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B3EDF7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60FBD7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4E41A8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</w:tr>
      <w:tr w:rsidR="00E145C6" w:rsidRPr="00E55EBB" w14:paraId="71FD83CA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59BF64C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1E89CD7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79CC17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3B6237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D7C033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993630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64A5FB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6E47432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EE80E2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774BA7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422A3E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FF696A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</w:tr>
      <w:tr w:rsidR="00E145C6" w:rsidRPr="00E55EBB" w14:paraId="09678FB6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25B5CC6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lastRenderedPageBreak/>
              <w:t>IMA0601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4A6F54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BFD042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49478A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 (9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EE457A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9 (2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903B77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0 (2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EA1948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9 (19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7CB485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8 (9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CA3413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7 (9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E0AC93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9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ED6B0E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8 (9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D4C766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0 (2)</w:t>
            </w:r>
          </w:p>
        </w:tc>
      </w:tr>
      <w:tr w:rsidR="00E145C6" w:rsidRPr="00E55EBB" w14:paraId="7995D03E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6500EC5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6F78B54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4CF4A8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F6BAA1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069D86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7A0A8C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 (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978030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 (7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C19343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 (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DF58B9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3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FF9A0C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69A12F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1 (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FD56BD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2 (1)</w:t>
            </w:r>
          </w:p>
        </w:tc>
      </w:tr>
      <w:tr w:rsidR="00E145C6" w:rsidRPr="00E55EBB" w14:paraId="7CFAB6E1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0362D7E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0200A83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E42C2F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23D536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5B625B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7D26C6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E963DE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4D0C7F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8951A7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B24193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2E9689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F5D650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</w:t>
            </w:r>
          </w:p>
        </w:tc>
      </w:tr>
      <w:tr w:rsidR="00E145C6" w:rsidRPr="00E55EBB" w14:paraId="531D3AA8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3946CC0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6C0EE15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1E8BA6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843C09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A3FF2B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24E2C9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C128BB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E865E3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3D95E6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507DAB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95E0F3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879C8E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8</w:t>
            </w:r>
          </w:p>
        </w:tc>
      </w:tr>
      <w:tr w:rsidR="00E145C6" w:rsidRPr="00E55EBB" w14:paraId="08FDABC6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36018B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38A134F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B78E32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7B04F8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1E8A70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55C39A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E1C25B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8DFAED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843C51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AEC48B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5AD592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6424FD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2</w:t>
            </w:r>
          </w:p>
        </w:tc>
      </w:tr>
      <w:tr w:rsidR="00E145C6" w:rsidRPr="00E55EBB" w14:paraId="7C392EEF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06B3750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701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2D9DDD9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C4BE03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5E4CA4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6 (14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531307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1 (1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B1DAFF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8 (7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CF50D1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9 (31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004348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6 (17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C60CF1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5 (19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8F5F60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0 (1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EEC739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6 (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01B23C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5 (9)</w:t>
            </w:r>
          </w:p>
        </w:tc>
      </w:tr>
      <w:tr w:rsidR="00E145C6" w:rsidRPr="00E55EBB" w14:paraId="275E1BFF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38CA814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4BCD935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899A28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8FD0AE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 (4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E98356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 (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045A96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B81A1D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8 (13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72AE73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6 (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3F4E19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1 (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480414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9 (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754C2F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5 (6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9C861D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7 (2)</w:t>
            </w:r>
          </w:p>
        </w:tc>
      </w:tr>
      <w:tr w:rsidR="00E145C6" w:rsidRPr="00E55EBB" w14:paraId="3576AE86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6064C38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14ADED3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F72CC7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21A0D5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C7F0AB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0CBD4B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6AC6B6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FA2844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8BA44E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CF338D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9D7D2B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7BC7F9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</w:tr>
      <w:tr w:rsidR="00E145C6" w:rsidRPr="00E55EBB" w14:paraId="6DEAD8B7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512242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440174A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6E458D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131493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5AD16D6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F60219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5F5F3E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79BA2E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8C5C05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571124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DD67ED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8CBCFA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</w:tr>
      <w:tr w:rsidR="00E145C6" w:rsidRPr="00E55EBB" w14:paraId="4BE78441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6588DF8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4EF3885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FC1828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DBAA0C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BB7FE9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CAEB52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568924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7BF8F7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AEFCFD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D05AF5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E2491F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BFFB59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2</w:t>
            </w:r>
          </w:p>
        </w:tc>
      </w:tr>
      <w:tr w:rsidR="00E145C6" w:rsidRPr="00E55EBB" w14:paraId="2E92EB98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0BC9963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801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4F95A03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A2F3F3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8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198B21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15 (35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9F3F98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60 (4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FB8E1E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08 (4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2BFFCD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67 (59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A52AED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10 (4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10A9B4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49 (39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EF350C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84 (3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76EAA4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95 (11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B8814C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48 (53)</w:t>
            </w:r>
          </w:p>
        </w:tc>
      </w:tr>
      <w:tr w:rsidR="00E145C6" w:rsidRPr="00E55EBB" w14:paraId="6D3E9EB6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5564E81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1B283A8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1594EA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4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A2AB30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2 (8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23222DD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3 (1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14664D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3 (1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497084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8 (15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2125A85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8 (1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CB7166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9 (1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6E415C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8 (9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7239C3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9 (3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C2D345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79 (10)</w:t>
            </w:r>
          </w:p>
        </w:tc>
      </w:tr>
      <w:tr w:rsidR="00E145C6" w:rsidRPr="00E55EBB" w14:paraId="2416FE6C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165B9E8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53DDAF5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A9C273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39A6DC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672800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1A6555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5260CA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4FBF64A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C84ADA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90619B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A1435E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464A4E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4</w:t>
            </w:r>
          </w:p>
        </w:tc>
      </w:tr>
      <w:tr w:rsidR="00E145C6" w:rsidRPr="00E55EBB" w14:paraId="227940EA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12B3A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126361A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09A6424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9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A4A366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C15CA4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AFD32B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E8EC60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64F116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25C15C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1BC605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2C7C1E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4671AB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1</w:t>
            </w:r>
          </w:p>
        </w:tc>
      </w:tr>
      <w:tr w:rsidR="00E145C6" w:rsidRPr="00E55EBB" w14:paraId="576AC175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0BC27B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6D4BDDE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28E06D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4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DA9716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94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870233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2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1046BD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5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1AB10E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8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5AB3F49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3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4BAFEB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75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4C9FB8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0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3C4715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3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23C1E8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84</w:t>
            </w:r>
          </w:p>
        </w:tc>
      </w:tr>
      <w:tr w:rsidR="00E145C6" w:rsidRPr="00E55EBB" w14:paraId="3BA2F7F9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358C7EB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802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69E73CA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70FAA2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EFEF32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5C220D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372A88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0B732F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 (2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F2AAF8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39CB5A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DF242F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 (1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200533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 (2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184B86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 (0)</w:t>
            </w:r>
          </w:p>
        </w:tc>
      </w:tr>
      <w:tr w:rsidR="00E145C6" w:rsidRPr="00E55EBB" w14:paraId="5E593EF6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760FF0E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5C99F23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8EECEA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C7B856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49B8E5D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555DF1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A5B5BF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7DE466A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E41FC0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46EE57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D6624A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2980DE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0)</w:t>
            </w:r>
          </w:p>
        </w:tc>
      </w:tr>
      <w:tr w:rsidR="00E145C6" w:rsidRPr="00E55EBB" w14:paraId="773B0476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0D1557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19C9420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8F6C11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D59575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37782D8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87738C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0C9447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45468D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546D14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8D6799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7035A9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6B635C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</w:tr>
      <w:tr w:rsidR="00E145C6" w:rsidRPr="00E55EBB" w14:paraId="48334A7B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E2720E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2E25DF1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DED20E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D14B8D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6F0469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7439EF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837403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AA7D5A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3BB2BD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E8D092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3A6072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36D03B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</w:tr>
      <w:tr w:rsidR="00E145C6" w:rsidRPr="00E55EBB" w14:paraId="1662F939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72BD3ED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6120254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2943F68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F55870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F2A56F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657DEE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40F50B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A98153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77269D8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B536A4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A20BB0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4B2B1F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</w:t>
            </w:r>
          </w:p>
        </w:tc>
      </w:tr>
      <w:tr w:rsidR="00E145C6" w:rsidRPr="00E55EBB" w14:paraId="344D1EDF" w14:textId="77777777" w:rsidTr="00001716">
        <w:trPr>
          <w:trHeight w:val="130"/>
        </w:trPr>
        <w:tc>
          <w:tcPr>
            <w:tcW w:w="1362" w:type="dxa"/>
            <w:vMerge w:val="restart"/>
            <w:shd w:val="clear" w:color="auto" w:fill="auto"/>
            <w:hideMark/>
          </w:tcPr>
          <w:p w14:paraId="6DFFD00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MA0901</w:t>
            </w:r>
          </w:p>
        </w:tc>
        <w:tc>
          <w:tcPr>
            <w:tcW w:w="1362" w:type="dxa"/>
            <w:shd w:val="clear" w:color="auto" w:fill="auto"/>
            <w:noWrap/>
            <w:hideMark/>
          </w:tcPr>
          <w:p w14:paraId="09DC91F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Referrals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6DD82FC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9ACF17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9 (29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AB7D02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7 (1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8BA0A7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1 (14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42F5E7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6 (15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184753F9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6 (1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36D240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6 (1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D0C706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0 (14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140A79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8 (18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869F79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1 (3)</w:t>
            </w:r>
          </w:p>
        </w:tc>
      </w:tr>
      <w:tr w:rsidR="00E145C6" w:rsidRPr="00E55EBB" w14:paraId="49FC78B1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0DA62CE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3B145B6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Comple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17024F1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EA0D75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 (4)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0B71B7A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49EC74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1 (4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7A509BB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 (1)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0172343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2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549E42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5 (3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EC221D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 (5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898A4D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 (0)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2F772D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0 (0)</w:t>
            </w:r>
          </w:p>
        </w:tc>
      </w:tr>
      <w:tr w:rsidR="00E145C6" w:rsidRPr="00E55EBB" w14:paraId="232053AD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75AF040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563B5A3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Not started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3DFFB9D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688E46B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1CAF8DA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15D9FCA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6BEB3B0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4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D004E0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FBEAD1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1028AC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9926B61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12E2A7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</w:t>
            </w:r>
          </w:p>
        </w:tc>
      </w:tr>
      <w:tr w:rsidR="00E145C6" w:rsidRPr="00E55EBB" w14:paraId="15173E31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2A36E70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1749761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In treatmen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78454BC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5797DF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6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0E34B9E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AD8DE2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4CCEDAB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9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6A9EEA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0348742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A35B09D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8C5555F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3568EB4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2</w:t>
            </w:r>
          </w:p>
        </w:tc>
      </w:tr>
      <w:tr w:rsidR="00E145C6" w:rsidRPr="00E55EBB" w14:paraId="6C41E30E" w14:textId="77777777" w:rsidTr="00001716">
        <w:trPr>
          <w:trHeight w:val="130"/>
        </w:trPr>
        <w:tc>
          <w:tcPr>
            <w:tcW w:w="1362" w:type="dxa"/>
            <w:vMerge/>
            <w:shd w:val="clear" w:color="auto" w:fill="auto"/>
            <w:hideMark/>
          </w:tcPr>
          <w:p w14:paraId="37B99C2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</w:p>
        </w:tc>
        <w:tc>
          <w:tcPr>
            <w:tcW w:w="1362" w:type="dxa"/>
            <w:shd w:val="clear" w:color="auto" w:fill="auto"/>
            <w:noWrap/>
            <w:hideMark/>
          </w:tcPr>
          <w:p w14:paraId="66A7EFB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Dropped out</w:t>
            </w:r>
          </w:p>
        </w:tc>
        <w:tc>
          <w:tcPr>
            <w:tcW w:w="1126" w:type="dxa"/>
            <w:shd w:val="clear" w:color="auto" w:fill="auto"/>
            <w:noWrap/>
            <w:hideMark/>
          </w:tcPr>
          <w:p w14:paraId="53A402C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0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60AF763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</w:t>
            </w:r>
          </w:p>
        </w:tc>
        <w:tc>
          <w:tcPr>
            <w:tcW w:w="1337" w:type="dxa"/>
            <w:shd w:val="clear" w:color="auto" w:fill="auto"/>
            <w:noWrap/>
            <w:hideMark/>
          </w:tcPr>
          <w:p w14:paraId="7DC1772A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37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02057D2C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-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279FBEA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51</w:t>
            </w:r>
          </w:p>
        </w:tc>
        <w:tc>
          <w:tcPr>
            <w:tcW w:w="1082" w:type="dxa"/>
            <w:shd w:val="clear" w:color="auto" w:fill="auto"/>
            <w:noWrap/>
            <w:hideMark/>
          </w:tcPr>
          <w:p w14:paraId="3661D2F4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63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1E6B3A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71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6A8705C7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2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8F583A6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89</w:t>
            </w:r>
          </w:p>
        </w:tc>
        <w:tc>
          <w:tcPr>
            <w:tcW w:w="1075" w:type="dxa"/>
            <w:shd w:val="clear" w:color="auto" w:fill="auto"/>
            <w:noWrap/>
            <w:hideMark/>
          </w:tcPr>
          <w:p w14:paraId="5DC867C5" w14:textId="77777777" w:rsidR="00E145C6" w:rsidRPr="00E55EBB" w:rsidRDefault="00E145C6" w:rsidP="00001716">
            <w:pPr>
              <w:jc w:val="center"/>
              <w:rPr>
                <w:rFonts w:ascii="Garamond" w:hAnsi="Garamond"/>
                <w:sz w:val="16"/>
                <w:szCs w:val="16"/>
                <w:lang w:val="en-GB"/>
              </w:rPr>
            </w:pPr>
            <w:r w:rsidRPr="00E55EBB">
              <w:rPr>
                <w:rFonts w:ascii="Garamond" w:hAnsi="Garamond"/>
                <w:sz w:val="16"/>
                <w:szCs w:val="16"/>
                <w:lang w:val="en-GB"/>
              </w:rPr>
              <w:t>108</w:t>
            </w:r>
          </w:p>
        </w:tc>
      </w:tr>
    </w:tbl>
    <w:p w14:paraId="36B07EE8" w14:textId="77777777" w:rsidR="00E145C6" w:rsidRPr="00E55EBB" w:rsidRDefault="00E145C6" w:rsidP="00E145C6">
      <w:pPr>
        <w:pStyle w:val="Body"/>
        <w:rPr>
          <w:rStyle w:val="PageNumber"/>
          <w:color w:val="auto"/>
          <w:lang w:val="en-GB"/>
        </w:rPr>
      </w:pPr>
    </w:p>
    <w:p w14:paraId="2C0156A2" w14:textId="77777777" w:rsidR="00E145C6" w:rsidRPr="00E55EBB" w:rsidRDefault="00E145C6" w:rsidP="00E145C6">
      <w:pPr>
        <w:pStyle w:val="Body"/>
        <w:rPr>
          <w:color w:val="auto"/>
          <w:lang w:val="en-GB"/>
        </w:rPr>
        <w:sectPr w:rsidR="00E145C6" w:rsidRPr="00E55EBB" w:rsidSect="00344701">
          <w:headerReference w:type="default" r:id="rId5"/>
          <w:pgSz w:w="16840" w:h="11900" w:orient="landscape"/>
          <w:pgMar w:top="851" w:right="1418" w:bottom="1418" w:left="1247" w:header="567" w:footer="454" w:gutter="0"/>
          <w:cols w:space="720"/>
          <w:docGrid w:linePitch="326"/>
        </w:sectPr>
      </w:pPr>
    </w:p>
    <w:p w14:paraId="4A656236" w14:textId="77777777" w:rsidR="00E145C6" w:rsidRPr="00E55EBB" w:rsidRDefault="00E145C6" w:rsidP="00E145C6">
      <w:pPr>
        <w:pStyle w:val="Body"/>
        <w:rPr>
          <w:rStyle w:val="PageNumber"/>
          <w:color w:val="auto"/>
          <w:lang w:val="en-GB"/>
        </w:rPr>
      </w:pPr>
      <w:r w:rsidRPr="00E55EBB">
        <w:rPr>
          <w:rStyle w:val="PageNumber"/>
          <w:noProof/>
          <w:color w:val="auto"/>
          <w:lang w:val="en-GB"/>
        </w:rPr>
        <w:lastRenderedPageBreak/>
        <w:drawing>
          <wp:inline distT="0" distB="0" distL="0" distR="0" wp14:anchorId="58726AFA" wp14:editId="387EEF6F">
            <wp:extent cx="5864098" cy="3665300"/>
            <wp:effectExtent l="0" t="0" r="0" b="0"/>
            <wp:docPr id="1073741829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9" name="Picture 2" descr="Picture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64098" cy="36653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  <w:bookmarkStart w:id="2" w:name="_Ref68179612"/>
      <w:r w:rsidRPr="00E55EBB">
        <w:rPr>
          <w:rStyle w:val="PageNumber"/>
          <w:color w:val="auto"/>
          <w:lang w:val="en-GB"/>
        </w:rPr>
        <w:t>Figure</w:t>
      </w:r>
      <w:bookmarkEnd w:id="2"/>
      <w:r w:rsidRPr="00E55EBB">
        <w:rPr>
          <w:rStyle w:val="PageNumber"/>
          <w:color w:val="auto"/>
          <w:lang w:val="en-GB"/>
        </w:rPr>
        <w:t>: Change in uptake levels over time and for each mental health service delivery organisation.</w:t>
      </w:r>
    </w:p>
    <w:p w14:paraId="2E7597E5" w14:textId="77777777" w:rsidR="00E145C6" w:rsidRPr="00E55EBB" w:rsidRDefault="00E145C6" w:rsidP="00E145C6">
      <w:pPr>
        <w:pStyle w:val="Body"/>
        <w:spacing w:after="0" w:line="240" w:lineRule="auto"/>
        <w:jc w:val="left"/>
        <w:rPr>
          <w:color w:val="auto"/>
          <w:lang w:val="en-GB"/>
        </w:rPr>
      </w:pPr>
      <w:r w:rsidRPr="00E55EBB">
        <w:rPr>
          <w:rFonts w:ascii="Arial Unicode MS" w:hAnsi="Arial Unicode MS"/>
          <w:color w:val="auto"/>
          <w:lang w:val="en-GB"/>
        </w:rPr>
        <w:br w:type="page"/>
      </w:r>
    </w:p>
    <w:p w14:paraId="705103B4" w14:textId="77777777" w:rsidR="00E145C6" w:rsidRPr="00E55EBB" w:rsidRDefault="00E145C6" w:rsidP="00E145C6">
      <w:pPr>
        <w:pStyle w:val="Body"/>
        <w:tabs>
          <w:tab w:val="left" w:pos="3418"/>
        </w:tabs>
        <w:rPr>
          <w:rStyle w:val="PageNumber"/>
          <w:color w:val="auto"/>
          <w:lang w:val="en-GB"/>
        </w:rPr>
      </w:pPr>
      <w:r w:rsidRPr="00E55EBB">
        <w:rPr>
          <w:b/>
          <w:bCs/>
          <w:color w:val="auto"/>
          <w:lang w:val="en-GB"/>
        </w:rPr>
        <w:lastRenderedPageBreak/>
        <w:t xml:space="preserve">Model specifications </w:t>
      </w:r>
      <w:r w:rsidRPr="00E55EBB">
        <w:rPr>
          <w:rStyle w:val="PageNumber"/>
          <w:color w:val="auto"/>
          <w:lang w:val="en-GB"/>
        </w:rPr>
        <w:t xml:space="preserve">(Hussey &amp; Hughes (2007) in </w:t>
      </w:r>
      <w:r w:rsidRPr="00E55EBB">
        <w:rPr>
          <w:rStyle w:val="PageNumber"/>
          <w:color w:val="auto"/>
          <w:rtl/>
          <w:lang w:val="en-GB"/>
        </w:rPr>
        <w:t>“</w:t>
      </w:r>
      <w:r w:rsidRPr="00E55EBB">
        <w:rPr>
          <w:rStyle w:val="PageNumber"/>
          <w:color w:val="auto"/>
          <w:lang w:val="en-GB"/>
        </w:rPr>
        <w:t>pseudo R code”.</w:t>
      </w:r>
    </w:p>
    <w:p w14:paraId="6F081696" w14:textId="77777777" w:rsidR="00E145C6" w:rsidRPr="00E55EBB" w:rsidRDefault="00E145C6" w:rsidP="00E145C6">
      <w:pPr>
        <w:pStyle w:val="Body"/>
        <w:rPr>
          <w:rStyle w:val="PageNumber"/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Impact of intervention and wave on uptake (referrals) on organisational level</w:t>
      </w:r>
    </w:p>
    <w:p w14:paraId="24575E9F" w14:textId="77777777" w:rsidR="00E145C6" w:rsidRPr="00E55EBB" w:rsidRDefault="00E145C6" w:rsidP="00E145C6">
      <w:pPr>
        <w:pStyle w:val="ListParagraph"/>
        <w:numPr>
          <w:ilvl w:val="0"/>
          <w:numId w:val="2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Formula: deltaReferrals ~ factor(Wave) + Intervention + (1 + Wave | OrganisationID)</w:t>
      </w:r>
    </w:p>
    <w:p w14:paraId="46D5C36B" w14:textId="77777777" w:rsidR="00E145C6" w:rsidRPr="00E55EBB" w:rsidRDefault="00E145C6" w:rsidP="00E145C6">
      <w:pPr>
        <w:pStyle w:val="ListParagraph"/>
        <w:numPr>
          <w:ilvl w:val="0"/>
          <w:numId w:val="2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where: Intervention = .5 * (Wave &gt; CrossOver) + .5 * (Wave &gt; CrossOver + 1)</w:t>
      </w:r>
    </w:p>
    <w:p w14:paraId="11B6A88E" w14:textId="77777777" w:rsidR="00E145C6" w:rsidRPr="00E55EBB" w:rsidRDefault="00E145C6" w:rsidP="00E145C6">
      <w:pPr>
        <w:pStyle w:val="ListParagraph"/>
        <w:numPr>
          <w:ilvl w:val="0"/>
          <w:numId w:val="2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Data: all data (referrals)</w:t>
      </w:r>
    </w:p>
    <w:p w14:paraId="276D0A68" w14:textId="77777777" w:rsidR="00E145C6" w:rsidRPr="00E55EBB" w:rsidRDefault="00E145C6" w:rsidP="00E145C6">
      <w:pPr>
        <w:pStyle w:val="ListParagraph"/>
        <w:numPr>
          <w:ilvl w:val="0"/>
          <w:numId w:val="2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n</w:t>
      </w:r>
      <w:r w:rsidRPr="00E55EBB">
        <w:rPr>
          <w:color w:val="auto"/>
          <w:vertAlign w:val="subscript"/>
          <w:lang w:val="en-GB"/>
        </w:rPr>
        <w:t>ovservations</w:t>
      </w:r>
      <w:r w:rsidRPr="00E55EBB">
        <w:rPr>
          <w:rStyle w:val="PageNumber"/>
          <w:color w:val="auto"/>
          <w:lang w:val="en-GB"/>
        </w:rPr>
        <w:t xml:space="preserve"> = 120, n</w:t>
      </w:r>
      <w:r w:rsidRPr="00E55EBB">
        <w:rPr>
          <w:color w:val="auto"/>
          <w:vertAlign w:val="subscript"/>
          <w:lang w:val="en-GB"/>
        </w:rPr>
        <w:t xml:space="preserve"> org</w:t>
      </w:r>
      <w:r w:rsidRPr="00E55EBB">
        <w:rPr>
          <w:rStyle w:val="PageNumber"/>
          <w:color w:val="auto"/>
          <w:lang w:val="en-GB"/>
        </w:rPr>
        <w:t xml:space="preserve"> = 12</w:t>
      </w:r>
    </w:p>
    <w:p w14:paraId="1D3501D0" w14:textId="77777777" w:rsidR="00E145C6" w:rsidRPr="00E55EBB" w:rsidRDefault="00E145C6" w:rsidP="00E145C6">
      <w:pPr>
        <w:pStyle w:val="ListParagraph"/>
        <w:numPr>
          <w:ilvl w:val="0"/>
          <w:numId w:val="2"/>
        </w:numPr>
        <w:spacing w:after="160" w:line="259" w:lineRule="auto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REML criterion at convergence: 1278.1</w:t>
      </w:r>
    </w:p>
    <w:p w14:paraId="15934DB9" w14:textId="77777777" w:rsidR="00E145C6" w:rsidRPr="00E55EBB" w:rsidRDefault="00E145C6" w:rsidP="00E145C6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Scaled residuals</w:t>
      </w:r>
    </w:p>
    <w:tbl>
      <w:tblPr>
        <w:tblW w:w="567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E145C6" w:rsidRPr="00E55EBB" w14:paraId="084F29AD" w14:textId="77777777" w:rsidTr="00001716">
        <w:trPr>
          <w:trHeight w:val="19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97EC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21B0ED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1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8D27A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6E3F3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3Q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D39030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ax</w:t>
            </w:r>
          </w:p>
        </w:tc>
      </w:tr>
      <w:tr w:rsidR="00E145C6" w:rsidRPr="00E55EBB" w14:paraId="2DF6BBEE" w14:textId="77777777" w:rsidTr="00001716">
        <w:trPr>
          <w:trHeight w:val="190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E9A1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4.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69CF00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3715C2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0.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4A7663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AC95AC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7.13</w:t>
            </w:r>
          </w:p>
        </w:tc>
      </w:tr>
    </w:tbl>
    <w:p w14:paraId="6D946822" w14:textId="77777777" w:rsidR="00E145C6" w:rsidRPr="00E55EBB" w:rsidRDefault="00E145C6" w:rsidP="00E145C6">
      <w:pPr>
        <w:pStyle w:val="Body"/>
        <w:widowControl w:val="0"/>
        <w:spacing w:before="120" w:after="0" w:line="240" w:lineRule="auto"/>
        <w:rPr>
          <w:i/>
          <w:iCs/>
          <w:color w:val="auto"/>
          <w:lang w:val="en-GB"/>
        </w:rPr>
      </w:pPr>
    </w:p>
    <w:p w14:paraId="716BD5E9" w14:textId="77777777" w:rsidR="00E145C6" w:rsidRPr="00E55EBB" w:rsidRDefault="00E145C6" w:rsidP="00E145C6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Random effects</w:t>
      </w:r>
    </w:p>
    <w:tbl>
      <w:tblPr>
        <w:tblW w:w="60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40"/>
        <w:gridCol w:w="1300"/>
        <w:gridCol w:w="1300"/>
        <w:gridCol w:w="1300"/>
      </w:tblGrid>
      <w:tr w:rsidR="00E145C6" w:rsidRPr="00E55EBB" w14:paraId="26DB2B53" w14:textId="77777777" w:rsidTr="00001716">
        <w:trPr>
          <w:trHeight w:val="19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FA4BB2" w14:textId="77777777" w:rsidR="00E145C6" w:rsidRPr="00E55EBB" w:rsidRDefault="00E145C6" w:rsidP="00001716">
            <w:pPr>
              <w:pStyle w:val="NoSpacing"/>
              <w:spacing w:after="0" w:line="240" w:lineRule="auto"/>
              <w:jc w:val="left"/>
              <w:rPr>
                <w:b/>
                <w:bCs/>
                <w:color w:val="auto"/>
                <w:sz w:val="16"/>
                <w:szCs w:val="16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Group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36D5D7" w14:textId="77777777" w:rsidR="00E145C6" w:rsidRPr="00E55EBB" w:rsidRDefault="00E145C6" w:rsidP="00001716">
            <w:pPr>
              <w:pStyle w:val="NoSpacing"/>
              <w:spacing w:after="0" w:line="240" w:lineRule="auto"/>
              <w:jc w:val="left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B65B5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Varianc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DB085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SD</w:t>
            </w:r>
          </w:p>
        </w:tc>
      </w:tr>
      <w:tr w:rsidR="00E145C6" w:rsidRPr="00E55EBB" w14:paraId="1C16827B" w14:textId="77777777" w:rsidTr="00001716">
        <w:trPr>
          <w:trHeight w:val="190"/>
        </w:trPr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19DA75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OrganisationID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DE830A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(Intercept)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55C38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86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3A7139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3.04</w:t>
            </w:r>
          </w:p>
        </w:tc>
      </w:tr>
      <w:tr w:rsidR="00E145C6" w:rsidRPr="00E55EBB" w14:paraId="07D47764" w14:textId="77777777" w:rsidTr="00001716">
        <w:trPr>
          <w:trHeight w:val="190"/>
        </w:trPr>
        <w:tc>
          <w:tcPr>
            <w:tcW w:w="3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987C4E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Residual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E58B1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1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15A12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64.48</w:t>
            </w:r>
          </w:p>
        </w:tc>
      </w:tr>
    </w:tbl>
    <w:p w14:paraId="7CF4F48B" w14:textId="77777777" w:rsidR="00E145C6" w:rsidRPr="00E55EBB" w:rsidRDefault="00E145C6" w:rsidP="00E145C6">
      <w:pPr>
        <w:pStyle w:val="Body"/>
        <w:widowControl w:val="0"/>
        <w:spacing w:before="120" w:after="0" w:line="240" w:lineRule="auto"/>
        <w:rPr>
          <w:i/>
          <w:iCs/>
          <w:color w:val="auto"/>
          <w:lang w:val="en-GB"/>
        </w:rPr>
      </w:pPr>
    </w:p>
    <w:p w14:paraId="5C5661B2" w14:textId="77777777" w:rsidR="00E145C6" w:rsidRPr="00E55EBB" w:rsidRDefault="00E145C6" w:rsidP="00E145C6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Inter-cluster correlation (random variance explained by group membership)</w:t>
      </w:r>
    </w:p>
    <w:tbl>
      <w:tblPr>
        <w:tblW w:w="34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20"/>
        <w:gridCol w:w="1720"/>
      </w:tblGrid>
      <w:tr w:rsidR="00E145C6" w:rsidRPr="00E55EBB" w14:paraId="1D2E4100" w14:textId="77777777" w:rsidTr="00001716">
        <w:trPr>
          <w:trHeight w:val="190"/>
        </w:trPr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EEC466" w14:textId="77777777" w:rsidR="00E145C6" w:rsidRPr="00E55EBB" w:rsidRDefault="00E145C6" w:rsidP="00001716">
            <w:pPr>
              <w:pStyle w:val="NoSpacing"/>
              <w:spacing w:after="0" w:line="240" w:lineRule="auto"/>
              <w:jc w:val="left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ICC Org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F17BFB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68</w:t>
            </w:r>
          </w:p>
        </w:tc>
      </w:tr>
    </w:tbl>
    <w:p w14:paraId="1280575F" w14:textId="77777777" w:rsidR="00E145C6" w:rsidRPr="00E55EBB" w:rsidRDefault="00E145C6" w:rsidP="00E145C6">
      <w:pPr>
        <w:pStyle w:val="Body"/>
        <w:widowControl w:val="0"/>
        <w:spacing w:before="120" w:after="0" w:line="240" w:lineRule="auto"/>
        <w:rPr>
          <w:i/>
          <w:iCs/>
          <w:color w:val="auto"/>
          <w:lang w:val="en-GB"/>
        </w:rPr>
      </w:pPr>
    </w:p>
    <w:p w14:paraId="60A49E18" w14:textId="77777777" w:rsidR="00E145C6" w:rsidRPr="00E55EBB" w:rsidRDefault="00E145C6" w:rsidP="00E145C6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Fixed effects</w:t>
      </w:r>
    </w:p>
    <w:tbl>
      <w:tblPr>
        <w:tblW w:w="923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73"/>
        <w:gridCol w:w="1149"/>
        <w:gridCol w:w="1085"/>
        <w:gridCol w:w="1214"/>
        <w:gridCol w:w="1149"/>
        <w:gridCol w:w="1442"/>
        <w:gridCol w:w="1323"/>
      </w:tblGrid>
      <w:tr w:rsidR="00E145C6" w:rsidRPr="00E55EBB" w14:paraId="392B7627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51DC9B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easurement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88F0A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Estimate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847E3E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SE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C1957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95128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df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F4522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t</w:t>
            </w: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09A47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p-value</w:t>
            </w:r>
          </w:p>
        </w:tc>
      </w:tr>
      <w:tr w:rsidR="00E145C6" w:rsidRPr="00E55EBB" w14:paraId="2BB72B9C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08045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 xml:space="preserve">Wave 1 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25C98F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23B6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32.6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9DD10E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64, 6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6A02D7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1.5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BDC93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0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9F7E0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00</w:t>
            </w:r>
          </w:p>
        </w:tc>
      </w:tr>
      <w:tr w:rsidR="00E145C6" w:rsidRPr="00E55EBB" w14:paraId="40B7D675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10D458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 xml:space="preserve">Wave 2 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AEF12F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5.2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67814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6.3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D7352A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24.34, 74.8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F8B30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2B7EBE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9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A9EB61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34</w:t>
            </w:r>
          </w:p>
        </w:tc>
      </w:tr>
      <w:tr w:rsidR="00E145C6" w:rsidRPr="00E55EBB" w14:paraId="401488EF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AB27D5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2414B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2.3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B470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6.3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20F199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7.26, 91.9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E13F71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4BA91F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6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A3C049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11</w:t>
            </w:r>
          </w:p>
        </w:tc>
      </w:tr>
      <w:tr w:rsidR="00E145C6" w:rsidRPr="00E55EBB" w14:paraId="0F96DFF1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D61F8C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853F30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9.1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D5DBB2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6.42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5A0B89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0.64, 98.8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7978BD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9A8B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8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69C427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07</w:t>
            </w:r>
          </w:p>
        </w:tc>
      </w:tr>
      <w:tr w:rsidR="00E145C6" w:rsidRPr="00E55EBB" w14:paraId="0D506623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19D6E0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51D4D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8.2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51E93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7.16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CBF71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2.95, 99.3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F93170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3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EA51ED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7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5F2CC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08</w:t>
            </w:r>
          </w:p>
        </w:tc>
      </w:tr>
      <w:tr w:rsidR="00E145C6" w:rsidRPr="00E55EBB" w14:paraId="72F2BE94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6B0103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2C80E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4.0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916D2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8.5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14F6C9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9.79, 97.8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C6EC2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8.8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41FE5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5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71EBA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13</w:t>
            </w:r>
          </w:p>
        </w:tc>
      </w:tr>
      <w:tr w:rsidR="00E145C6" w:rsidRPr="00E55EBB" w14:paraId="6EBC766E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861B17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CA2DC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35.5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4AFEC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30.59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C660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22.07, 93.1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8285DD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9.4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564407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1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CAB17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25</w:t>
            </w:r>
          </w:p>
        </w:tc>
      </w:tr>
      <w:tr w:rsidR="00E145C6" w:rsidRPr="00E55EBB" w14:paraId="330EB348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185B70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78ACBA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30.3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8761FE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33.08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C7220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31.93, 92.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0DE00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9.9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018B15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9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415961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36</w:t>
            </w:r>
          </w:p>
        </w:tc>
      </w:tr>
      <w:tr w:rsidR="00E145C6" w:rsidRPr="00E55EBB" w14:paraId="25E4C9E0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00B137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B5F92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70.5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AE670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35.95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2CB6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.84, 138.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325583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00.4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7387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.9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0DF7B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05</w:t>
            </w:r>
          </w:p>
        </w:tc>
      </w:tr>
      <w:tr w:rsidR="00E145C6" w:rsidRPr="00E55EBB" w14:paraId="73278699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215829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Wave 1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0092A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33.8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AC7C27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37.50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23D397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36.79, 104.4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78FF2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00.7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156F5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9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1BC0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37</w:t>
            </w:r>
          </w:p>
        </w:tc>
      </w:tr>
      <w:tr w:rsidR="00E145C6" w:rsidRPr="00E55EBB" w14:paraId="0C4B85E6" w14:textId="77777777" w:rsidTr="00001716">
        <w:trPr>
          <w:trHeight w:val="190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6399FC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ItFits = TRUE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1742DE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1.5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6D352F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26.7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9E338D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28.82, 71.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2C7C2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02.9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A35BB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8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01CE1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42</w:t>
            </w:r>
          </w:p>
        </w:tc>
      </w:tr>
    </w:tbl>
    <w:p w14:paraId="485C779C" w14:textId="77777777" w:rsidR="00E145C6" w:rsidRPr="00E55EBB" w:rsidRDefault="00E145C6" w:rsidP="00E145C6">
      <w:pPr>
        <w:pStyle w:val="Body"/>
        <w:widowControl w:val="0"/>
        <w:spacing w:before="120" w:after="0" w:line="240" w:lineRule="auto"/>
        <w:rPr>
          <w:i/>
          <w:iCs/>
          <w:color w:val="auto"/>
          <w:lang w:val="en-GB"/>
        </w:rPr>
      </w:pPr>
    </w:p>
    <w:p w14:paraId="1E657836" w14:textId="77777777" w:rsidR="00E145C6" w:rsidRPr="00E55EBB" w:rsidRDefault="00E145C6" w:rsidP="00E145C6">
      <w:pPr>
        <w:pStyle w:val="Body"/>
        <w:spacing w:before="120" w:after="0"/>
        <w:rPr>
          <w:i/>
          <w:iCs/>
          <w:color w:val="auto"/>
          <w:lang w:val="en-GB"/>
        </w:rPr>
      </w:pPr>
      <w:r w:rsidRPr="00E55EBB">
        <w:rPr>
          <w:i/>
          <w:iCs/>
          <w:color w:val="auto"/>
          <w:lang w:val="en-GB"/>
        </w:rPr>
        <w:t>Test temporal effects (H0 = all waves are equal 0)</w:t>
      </w:r>
    </w:p>
    <w:p w14:paraId="35C16F9B" w14:textId="77777777" w:rsidR="00E145C6" w:rsidRPr="00E55EBB" w:rsidRDefault="00E145C6" w:rsidP="00E145C6">
      <w:pPr>
        <w:pStyle w:val="ListParagraph"/>
        <w:numPr>
          <w:ilvl w:val="0"/>
          <w:numId w:val="4"/>
        </w:numPr>
        <w:spacing w:after="0" w:line="259" w:lineRule="auto"/>
        <w:ind w:left="788" w:hanging="357"/>
        <w:rPr>
          <w:color w:val="auto"/>
          <w:lang w:val="en-GB"/>
        </w:rPr>
      </w:pPr>
      <w:r w:rsidRPr="00E55EBB">
        <w:rPr>
          <w:color w:val="auto"/>
          <w:lang w:val="en-GB"/>
        </w:rPr>
        <w:t>Base model: deltaReferrals ~ Intervention + (1 | OrganisationID)</w:t>
      </w:r>
    </w:p>
    <w:p w14:paraId="58E36BCB" w14:textId="77777777" w:rsidR="00E145C6" w:rsidRPr="00E55EBB" w:rsidRDefault="00E145C6" w:rsidP="00E145C6">
      <w:pPr>
        <w:pStyle w:val="ListParagraph"/>
        <w:numPr>
          <w:ilvl w:val="0"/>
          <w:numId w:val="4"/>
        </w:numPr>
        <w:spacing w:after="160" w:line="259" w:lineRule="auto"/>
        <w:rPr>
          <w:color w:val="auto"/>
          <w:lang w:val="en-GB"/>
        </w:rPr>
      </w:pPr>
      <w:r w:rsidRPr="00E55EBB">
        <w:rPr>
          <w:rStyle w:val="PageNumber"/>
          <w:color w:val="auto"/>
          <w:lang w:val="en-GB"/>
        </w:rPr>
        <w:t>Interactional model: deltaReferrals ~ factor(Wave) + Intervention + (1 | OrganisationID)</w:t>
      </w:r>
    </w:p>
    <w:tbl>
      <w:tblPr>
        <w:tblW w:w="923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560"/>
        <w:gridCol w:w="713"/>
        <w:gridCol w:w="879"/>
        <w:gridCol w:w="879"/>
        <w:gridCol w:w="879"/>
        <w:gridCol w:w="1087"/>
        <w:gridCol w:w="1000"/>
        <w:gridCol w:w="879"/>
        <w:gridCol w:w="1355"/>
      </w:tblGrid>
      <w:tr w:rsidR="00E145C6" w:rsidRPr="00E55EBB" w14:paraId="0D470A51" w14:textId="77777777" w:rsidTr="00001716">
        <w:trPr>
          <w:trHeight w:val="19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AB2676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Model 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EF3CEE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n</w:t>
            </w: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pa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15BEA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AI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FF7BF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BI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404F1F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logLik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85851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deviance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D0DF3D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Chi</w:t>
            </w:r>
            <w:r w:rsidRPr="00E55EBB">
              <w:rPr>
                <w:b/>
                <w:bCs/>
                <w:color w:val="auto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10E96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color w:val="auto"/>
                <w:sz w:val="16"/>
                <w:szCs w:val="16"/>
                <w:lang w:val="en-GB"/>
              </w:rPr>
              <w:t>Df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D6B76A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b/>
                <w:bCs/>
                <w:i/>
                <w:iCs/>
                <w:color w:val="auto"/>
                <w:sz w:val="16"/>
                <w:szCs w:val="16"/>
                <w:lang w:val="en-GB"/>
              </w:rPr>
              <w:t>p-value</w:t>
            </w:r>
          </w:p>
        </w:tc>
      </w:tr>
      <w:tr w:rsidR="00E145C6" w:rsidRPr="00E55EBB" w14:paraId="4191C753" w14:textId="77777777" w:rsidTr="00001716">
        <w:trPr>
          <w:trHeight w:val="19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390BA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Base model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41E76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4.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018E7A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382.2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3B0AA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393.3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5D5B80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687.09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8C0D25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374.2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E147DE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 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8EDA34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 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55CC77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 </w:t>
            </w:r>
          </w:p>
        </w:tc>
      </w:tr>
      <w:tr w:rsidR="00E145C6" w:rsidRPr="00E55EBB" w14:paraId="6DDD28C8" w14:textId="77777777" w:rsidTr="00001716">
        <w:trPr>
          <w:trHeight w:val="190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9889AE" w14:textId="77777777" w:rsidR="00E145C6" w:rsidRPr="00E55EBB" w:rsidRDefault="00E145C6" w:rsidP="00001716">
            <w:pPr>
              <w:pStyle w:val="NoSpacing"/>
              <w:spacing w:after="0" w:line="240" w:lineRule="auto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Interactional model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E69979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3.0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9A98D1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391.9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545F2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428.20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B91B59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-682.96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5AF548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1365.90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809DB9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8.27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2FC8DB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9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393CC5" w14:textId="77777777" w:rsidR="00E145C6" w:rsidRPr="00E55EBB" w:rsidRDefault="00E145C6" w:rsidP="00001716">
            <w:pPr>
              <w:pStyle w:val="NoSpacing"/>
              <w:spacing w:after="0" w:line="240" w:lineRule="auto"/>
              <w:jc w:val="center"/>
              <w:rPr>
                <w:color w:val="auto"/>
                <w:lang w:val="en-GB"/>
              </w:rPr>
            </w:pPr>
            <w:r w:rsidRPr="00E55EBB">
              <w:rPr>
                <w:color w:val="auto"/>
                <w:sz w:val="16"/>
                <w:szCs w:val="16"/>
                <w:lang w:val="en-GB"/>
              </w:rPr>
              <w:t>0.51</w:t>
            </w:r>
          </w:p>
        </w:tc>
      </w:tr>
    </w:tbl>
    <w:p w14:paraId="05ED17A3" w14:textId="29C550E5" w:rsidR="007E3C80" w:rsidRDefault="007E3C80"/>
    <w:sectPr w:rsidR="007E3C80" w:rsidSect="00212E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B43D67" w14:textId="77777777" w:rsidR="00DF26A6" w:rsidRDefault="00E145C6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DF2618"/>
    <w:multiLevelType w:val="hybridMultilevel"/>
    <w:tmpl w:val="20386BE2"/>
    <w:styleLink w:val="ImportedStyle2"/>
    <w:lvl w:ilvl="0" w:tplc="3FAE560C">
      <w:start w:val="1"/>
      <w:numFmt w:val="bullet"/>
      <w:lvlText w:val="-"/>
      <w:lvlJc w:val="left"/>
      <w:pPr>
        <w:ind w:left="792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2B6D3B0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6FC497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B0834A0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BE4C27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E065FBE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C186352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5D0C460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4B0D3A2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B131875"/>
    <w:multiLevelType w:val="hybridMultilevel"/>
    <w:tmpl w:val="0EC60612"/>
    <w:styleLink w:val="ImportedStyle3"/>
    <w:lvl w:ilvl="0" w:tplc="18D60F2E">
      <w:start w:val="1"/>
      <w:numFmt w:val="bullet"/>
      <w:lvlText w:val="-"/>
      <w:lvlJc w:val="left"/>
      <w:pPr>
        <w:ind w:left="792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8686A56">
      <w:start w:val="1"/>
      <w:numFmt w:val="bullet"/>
      <w:lvlText w:val="o"/>
      <w:lvlJc w:val="left"/>
      <w:pPr>
        <w:ind w:left="14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D4CE6B14">
      <w:start w:val="1"/>
      <w:numFmt w:val="bullet"/>
      <w:lvlText w:val="▪"/>
      <w:lvlJc w:val="left"/>
      <w:pPr>
        <w:ind w:left="21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0001AC8">
      <w:start w:val="1"/>
      <w:numFmt w:val="bullet"/>
      <w:lvlText w:val="•"/>
      <w:lvlJc w:val="left"/>
      <w:pPr>
        <w:ind w:left="28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F56CCBBC">
      <w:start w:val="1"/>
      <w:numFmt w:val="bullet"/>
      <w:lvlText w:val="o"/>
      <w:lvlJc w:val="left"/>
      <w:pPr>
        <w:ind w:left="360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89EB2E6">
      <w:start w:val="1"/>
      <w:numFmt w:val="bullet"/>
      <w:lvlText w:val="▪"/>
      <w:lvlJc w:val="left"/>
      <w:pPr>
        <w:ind w:left="432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90C2668">
      <w:start w:val="1"/>
      <w:numFmt w:val="bullet"/>
      <w:lvlText w:val="•"/>
      <w:lvlJc w:val="left"/>
      <w:pPr>
        <w:ind w:left="504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F1CDE38">
      <w:start w:val="1"/>
      <w:numFmt w:val="bullet"/>
      <w:lvlText w:val="o"/>
      <w:lvlJc w:val="left"/>
      <w:pPr>
        <w:ind w:left="576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2CF3AA">
      <w:start w:val="1"/>
      <w:numFmt w:val="bullet"/>
      <w:lvlText w:val="▪"/>
      <w:lvlJc w:val="left"/>
      <w:pPr>
        <w:ind w:left="6480" w:hanging="3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7790430"/>
    <w:multiLevelType w:val="hybridMultilevel"/>
    <w:tmpl w:val="20386BE2"/>
    <w:numStyleLink w:val="ImportedStyle2"/>
  </w:abstractNum>
  <w:abstractNum w:abstractNumId="3" w15:restartNumberingAfterBreak="0">
    <w:nsid w:val="6B2E1342"/>
    <w:multiLevelType w:val="hybridMultilevel"/>
    <w:tmpl w:val="0EC60612"/>
    <w:numStyleLink w:val="ImportedStyle3"/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5C6"/>
    <w:rsid w:val="0006644D"/>
    <w:rsid w:val="00212EA1"/>
    <w:rsid w:val="002B129A"/>
    <w:rsid w:val="00326E39"/>
    <w:rsid w:val="003B0483"/>
    <w:rsid w:val="003D161F"/>
    <w:rsid w:val="00433FC7"/>
    <w:rsid w:val="00443143"/>
    <w:rsid w:val="004E50D9"/>
    <w:rsid w:val="00576B37"/>
    <w:rsid w:val="005B0CF8"/>
    <w:rsid w:val="005D5FC3"/>
    <w:rsid w:val="00612083"/>
    <w:rsid w:val="00796956"/>
    <w:rsid w:val="007E3C80"/>
    <w:rsid w:val="0090391D"/>
    <w:rsid w:val="00A42AE4"/>
    <w:rsid w:val="00B74812"/>
    <w:rsid w:val="00CC10FA"/>
    <w:rsid w:val="00CE2964"/>
    <w:rsid w:val="00D25A6B"/>
    <w:rsid w:val="00D83E5D"/>
    <w:rsid w:val="00DF7EBD"/>
    <w:rsid w:val="00E145C6"/>
    <w:rsid w:val="00E2435C"/>
    <w:rsid w:val="00EA2CD1"/>
    <w:rsid w:val="00F06D93"/>
    <w:rsid w:val="00F33DE6"/>
    <w:rsid w:val="00FB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5CAE8"/>
  <w15:chartTrackingRefBased/>
  <w15:docId w15:val="{C85B8788-E055-9141-96DE-F52129670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45C6"/>
    <w:rPr>
      <w:rFonts w:ascii="Times New Roman" w:eastAsia="Times New Roman" w:hAnsi="Times New Roman" w:cs="Times New Roman"/>
    </w:rPr>
  </w:style>
  <w:style w:type="paragraph" w:styleId="Heading1">
    <w:name w:val="heading 1"/>
    <w:next w:val="Body"/>
    <w:link w:val="Heading1Char"/>
    <w:qFormat/>
    <w:rsid w:val="00E145C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240" w:line="360" w:lineRule="auto"/>
      <w:jc w:val="both"/>
      <w:outlineLvl w:val="0"/>
    </w:pPr>
    <w:rPr>
      <w:rFonts w:ascii="Garamond" w:eastAsia="Arial Unicode MS" w:hAnsi="Garamond" w:cs="Arial Unicode MS"/>
      <w:b/>
      <w:bCs/>
      <w:color w:val="000000"/>
      <w:sz w:val="28"/>
      <w:szCs w:val="28"/>
      <w:u w:color="000000"/>
      <w:bdr w:val="nil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145C6"/>
    <w:rPr>
      <w:rFonts w:ascii="Garamond" w:eastAsia="Arial Unicode MS" w:hAnsi="Garamond" w:cs="Arial Unicode MS"/>
      <w:b/>
      <w:bCs/>
      <w:color w:val="000000"/>
      <w:sz w:val="28"/>
      <w:szCs w:val="28"/>
      <w:u w:color="000000"/>
      <w:bdr w:val="nil"/>
      <w:lang w:eastAsia="en-AU"/>
    </w:rPr>
  </w:style>
  <w:style w:type="paragraph" w:customStyle="1" w:styleId="HeaderFooter">
    <w:name w:val="Header &amp; Footer"/>
    <w:rsid w:val="00E145C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:lang w:val="en-AU" w:eastAsia="en-AU"/>
      <w14:textOutline w14:w="0" w14:cap="flat" w14:cmpd="sng" w14:algn="ctr">
        <w14:noFill/>
        <w14:prstDash w14:val="solid"/>
        <w14:bevel/>
      </w14:textOutline>
    </w:rPr>
  </w:style>
  <w:style w:type="character" w:styleId="PageNumber">
    <w:name w:val="page number"/>
    <w:uiPriority w:val="99"/>
    <w:rsid w:val="00E145C6"/>
  </w:style>
  <w:style w:type="paragraph" w:customStyle="1" w:styleId="Body">
    <w:name w:val="Body"/>
    <w:rsid w:val="00E145C6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jc w:val="both"/>
    </w:pPr>
    <w:rPr>
      <w:rFonts w:ascii="Garamond" w:eastAsia="Arial Unicode MS" w:hAnsi="Garamond" w:cs="Arial Unicode MS"/>
      <w:color w:val="000000"/>
      <w:sz w:val="22"/>
      <w:szCs w:val="22"/>
      <w:u w:color="000000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link w:val="NoSpacingChar"/>
    <w:uiPriority w:val="1"/>
    <w:qFormat/>
    <w:rsid w:val="00E145C6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jc w:val="both"/>
    </w:pPr>
    <w:rPr>
      <w:rFonts w:ascii="Garamond" w:eastAsia="Arial Unicode MS" w:hAnsi="Garamond" w:cs="Arial Unicode MS"/>
      <w:color w:val="000000"/>
      <w:sz w:val="22"/>
      <w:szCs w:val="22"/>
      <w:u w:color="000000"/>
      <w:bdr w:val="nil"/>
      <w:lang w:eastAsia="en-AU"/>
    </w:rPr>
  </w:style>
  <w:style w:type="paragraph" w:styleId="ListParagraph">
    <w:name w:val="List Paragraph"/>
    <w:uiPriority w:val="34"/>
    <w:qFormat/>
    <w:rsid w:val="00E145C6"/>
    <w:pPr>
      <w:pBdr>
        <w:top w:val="nil"/>
        <w:left w:val="nil"/>
        <w:bottom w:val="nil"/>
        <w:right w:val="nil"/>
        <w:between w:val="nil"/>
        <w:bar w:val="nil"/>
      </w:pBdr>
      <w:spacing w:after="240" w:line="360" w:lineRule="auto"/>
      <w:ind w:left="720"/>
      <w:jc w:val="both"/>
    </w:pPr>
    <w:rPr>
      <w:rFonts w:ascii="Garamond" w:eastAsia="Garamond" w:hAnsi="Garamond" w:cs="Garamond"/>
      <w:color w:val="000000"/>
      <w:sz w:val="22"/>
      <w:szCs w:val="22"/>
      <w:u w:color="000000"/>
      <w:bdr w:val="nil"/>
      <w:lang w:eastAsia="en-AU"/>
    </w:rPr>
  </w:style>
  <w:style w:type="numbering" w:customStyle="1" w:styleId="ImportedStyle2">
    <w:name w:val="Imported Style 2"/>
    <w:rsid w:val="00E145C6"/>
    <w:pPr>
      <w:numPr>
        <w:numId w:val="1"/>
      </w:numPr>
    </w:pPr>
  </w:style>
  <w:style w:type="numbering" w:customStyle="1" w:styleId="ImportedStyle3">
    <w:name w:val="Imported Style 3"/>
    <w:rsid w:val="00E145C6"/>
    <w:pPr>
      <w:numPr>
        <w:numId w:val="3"/>
      </w:numPr>
    </w:pPr>
  </w:style>
  <w:style w:type="character" w:customStyle="1" w:styleId="NoSpacingChar">
    <w:name w:val="No Spacing Char"/>
    <w:link w:val="NoSpacing"/>
    <w:uiPriority w:val="1"/>
    <w:rsid w:val="00E145C6"/>
    <w:rPr>
      <w:rFonts w:ascii="Garamond" w:eastAsia="Arial Unicode MS" w:hAnsi="Garamond" w:cs="Arial Unicode MS"/>
      <w:color w:val="000000"/>
      <w:sz w:val="22"/>
      <w:szCs w:val="22"/>
      <w:u w:color="000000"/>
      <w:bdr w:val="nil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E145C6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45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2</Words>
  <Characters>5202</Characters>
  <Application>Microsoft Office Word</Application>
  <DocSecurity>0</DocSecurity>
  <Lines>43</Lines>
  <Paragraphs>12</Paragraphs>
  <ScaleCrop>false</ScaleCrop>
  <Company/>
  <LinksUpToDate>false</LinksUpToDate>
  <CharactersWithSpaces>6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an Vis</dc:creator>
  <cp:keywords/>
  <dc:description/>
  <cp:lastModifiedBy>Christiaan Vis</cp:lastModifiedBy>
  <cp:revision>1</cp:revision>
  <dcterms:created xsi:type="dcterms:W3CDTF">2022-06-02T08:05:00Z</dcterms:created>
  <dcterms:modified xsi:type="dcterms:W3CDTF">2022-06-02T08:06:00Z</dcterms:modified>
</cp:coreProperties>
</file>